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01E41" w14:textId="68165AA0" w:rsidR="004F7E98" w:rsidRDefault="00971D47" w:rsidP="00971D4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1D47">
        <w:rPr>
          <w:rFonts w:ascii="Times New Roman" w:hAnsi="Times New Roman" w:cs="Times New Roman"/>
          <w:b/>
          <w:bCs/>
          <w:sz w:val="24"/>
          <w:szCs w:val="24"/>
        </w:rPr>
        <w:t>SUPPLEMENTARY TABLE FOR ARTICLE “</w:t>
      </w:r>
      <w:r w:rsidRPr="00971D47">
        <w:rPr>
          <w:rFonts w:ascii="Times New Roman" w:hAnsi="Times New Roman" w:cs="Times New Roman"/>
          <w:b/>
          <w:bCs/>
          <w:sz w:val="24"/>
          <w:szCs w:val="24"/>
        </w:rPr>
        <w:t>HYALURONAN AND ASSOCIATED BIOMARKERS: A LONGITUDINAL COHORT STUDY IN PATIENTS WITH OBESITY UNDERGOING GASTRIC BYPASS SURGERY</w:t>
      </w:r>
      <w:r w:rsidRPr="00971D47">
        <w:rPr>
          <w:rFonts w:ascii="Times New Roman" w:hAnsi="Times New Roman" w:cs="Times New Roman"/>
          <w:b/>
          <w:bCs/>
          <w:sz w:val="24"/>
          <w:szCs w:val="24"/>
        </w:rPr>
        <w:t>”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0CBD06B" w14:textId="77777777" w:rsidR="00971D47" w:rsidRDefault="00971D47" w:rsidP="00971D4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3613E5" w14:textId="463986B6" w:rsidR="00971D47" w:rsidRPr="00971D47" w:rsidRDefault="00971D47" w:rsidP="00971D4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460C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F1CF9B" wp14:editId="5EB1B80F">
            <wp:extent cx="5760720" cy="2910840"/>
            <wp:effectExtent l="0" t="0" r="0" b="3810"/>
            <wp:docPr id="1463193213" name="Bildobjekt 1" descr="En bild som visar text, skärmbild, nummer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193213" name="Bildobjekt 1" descr="En bild som visar text, skärmbild, nummer, Teckensnitt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1D47" w:rsidRPr="00971D47" w:rsidSect="007E1E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47"/>
    <w:rsid w:val="00023B3B"/>
    <w:rsid w:val="00147354"/>
    <w:rsid w:val="00251478"/>
    <w:rsid w:val="004F487B"/>
    <w:rsid w:val="004F7E98"/>
    <w:rsid w:val="00533EAB"/>
    <w:rsid w:val="007E1E8D"/>
    <w:rsid w:val="00846D7E"/>
    <w:rsid w:val="00971D47"/>
    <w:rsid w:val="00D7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53A57"/>
  <w15:chartTrackingRefBased/>
  <w15:docId w15:val="{B1A58B66-ACE2-4E8C-9C18-C46F2A7CF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D47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71D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71D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71D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71D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71D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71D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71D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71D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71D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1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71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71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71D4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71D4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71D4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71D4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71D4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71D4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71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71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71D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71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71D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71D4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71D4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71D4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71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71D4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71D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halén</dc:creator>
  <cp:keywords/>
  <dc:description/>
  <cp:lastModifiedBy>David Thalén</cp:lastModifiedBy>
  <cp:revision>1</cp:revision>
  <dcterms:created xsi:type="dcterms:W3CDTF">2025-07-14T17:14:00Z</dcterms:created>
  <dcterms:modified xsi:type="dcterms:W3CDTF">2025-07-14T17:46:00Z</dcterms:modified>
</cp:coreProperties>
</file>